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069F0" w14:textId="580DA712" w:rsidR="003D134F" w:rsidRDefault="003D134F" w:rsidP="003D134F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0CEDD9E8" w14:textId="77777777" w:rsidR="003D134F" w:rsidRDefault="003D134F" w:rsidP="00310436">
      <w:pPr>
        <w:spacing w:line="360" w:lineRule="auto"/>
        <w:jc w:val="center"/>
        <w:rPr>
          <w:b/>
          <w:bCs/>
          <w:lang w:val="en-US"/>
        </w:rPr>
      </w:pPr>
    </w:p>
    <w:p w14:paraId="39C3C910" w14:textId="75BA7380" w:rsidR="009236D1" w:rsidRPr="00310436" w:rsidRDefault="00B96ED4" w:rsidP="00310436">
      <w:pPr>
        <w:spacing w:line="360" w:lineRule="auto"/>
        <w:jc w:val="center"/>
        <w:rPr>
          <w:b/>
          <w:bCs/>
          <w:lang w:val="en-US"/>
        </w:rPr>
      </w:pPr>
      <w:r w:rsidRPr="00310436">
        <w:rPr>
          <w:b/>
          <w:bCs/>
          <w:lang w:val="en-US"/>
        </w:rPr>
        <w:t>Increase in Serum DKK1 Levels Attenuates the Anabolic Response to Romosozumab in Postmenopausal Osteoporosis</w:t>
      </w:r>
    </w:p>
    <w:p w14:paraId="4AB3BEDD" w14:textId="77777777" w:rsidR="00B96ED4" w:rsidRPr="009236D1" w:rsidRDefault="00B96ED4" w:rsidP="00621F18">
      <w:pPr>
        <w:spacing w:line="360" w:lineRule="auto"/>
        <w:rPr>
          <w:b/>
          <w:bCs/>
          <w:lang w:val="en-US"/>
        </w:rPr>
      </w:pPr>
    </w:p>
    <w:p w14:paraId="07AA2176" w14:textId="118C9248" w:rsidR="00145EB4" w:rsidRPr="00D77ECA" w:rsidRDefault="00621F18" w:rsidP="00145EB4">
      <w:pPr>
        <w:spacing w:line="360" w:lineRule="auto"/>
        <w:rPr>
          <w:vertAlign w:val="superscript"/>
          <w:lang w:val="it-IT"/>
        </w:rPr>
      </w:pPr>
      <w:proofErr w:type="spellStart"/>
      <w:r w:rsidRPr="00D77ECA">
        <w:rPr>
          <w:b/>
          <w:bCs/>
          <w:lang w:val="it-IT"/>
        </w:rPr>
        <w:t>Authors</w:t>
      </w:r>
      <w:proofErr w:type="spellEnd"/>
      <w:r w:rsidRPr="00D77ECA">
        <w:rPr>
          <w:b/>
          <w:bCs/>
          <w:lang w:val="it-IT"/>
        </w:rPr>
        <w:t xml:space="preserve">: </w:t>
      </w:r>
      <w:r w:rsidR="0058115D" w:rsidRPr="00D77ECA">
        <w:rPr>
          <w:lang w:val="it-IT"/>
        </w:rPr>
        <w:t>Giovanni Adami</w:t>
      </w:r>
      <w:r w:rsidR="0058115D" w:rsidRPr="00D77ECA">
        <w:rPr>
          <w:vertAlign w:val="superscript"/>
          <w:lang w:val="it-IT"/>
        </w:rPr>
        <w:t>1</w:t>
      </w:r>
      <w:r w:rsidR="0058115D" w:rsidRPr="00D77ECA">
        <w:rPr>
          <w:lang w:val="it-IT"/>
        </w:rPr>
        <w:t xml:space="preserve">, </w:t>
      </w:r>
      <w:r w:rsidR="00AC3D98" w:rsidRPr="00D77ECA">
        <w:rPr>
          <w:lang w:val="it-IT"/>
        </w:rPr>
        <w:t>Filippo Montanari</w:t>
      </w:r>
      <w:r w:rsidR="00AC3D98" w:rsidRPr="00D77ECA">
        <w:rPr>
          <w:vertAlign w:val="superscript"/>
          <w:lang w:val="it-IT"/>
        </w:rPr>
        <w:t>1</w:t>
      </w:r>
      <w:r w:rsidR="00515E45" w:rsidRPr="00D77ECA">
        <w:rPr>
          <w:lang w:val="it-IT"/>
        </w:rPr>
        <w:t>, Angelo Fassio</w:t>
      </w:r>
      <w:r w:rsidR="00515E45" w:rsidRPr="00D77ECA">
        <w:rPr>
          <w:vertAlign w:val="superscript"/>
          <w:lang w:val="it-IT"/>
        </w:rPr>
        <w:t>1</w:t>
      </w:r>
      <w:r w:rsidR="00515E45" w:rsidRPr="00D77ECA">
        <w:rPr>
          <w:lang w:val="it-IT"/>
        </w:rPr>
        <w:t xml:space="preserve">, </w:t>
      </w:r>
      <w:r w:rsidR="00AC3D98" w:rsidRPr="00D77ECA">
        <w:rPr>
          <w:lang w:val="it-IT"/>
        </w:rPr>
        <w:t>Francesco Pollastri</w:t>
      </w:r>
      <w:r w:rsidR="00AC3D98" w:rsidRPr="00D77ECA">
        <w:rPr>
          <w:vertAlign w:val="superscript"/>
          <w:lang w:val="it-IT"/>
        </w:rPr>
        <w:t>1</w:t>
      </w:r>
      <w:r w:rsidR="00AC3D98" w:rsidRPr="00D77ECA">
        <w:rPr>
          <w:lang w:val="it-IT"/>
        </w:rPr>
        <w:t xml:space="preserve">, </w:t>
      </w:r>
      <w:r w:rsidR="00F36E09" w:rsidRPr="00D77ECA">
        <w:rPr>
          <w:lang w:val="it-IT"/>
        </w:rPr>
        <w:t xml:space="preserve">Anna </w:t>
      </w:r>
      <w:r w:rsidR="00F41692" w:rsidRPr="00D77ECA">
        <w:rPr>
          <w:lang w:val="it-IT"/>
        </w:rPr>
        <w:t>Piccinelli</w:t>
      </w:r>
      <w:r w:rsidR="00F41692" w:rsidRPr="00D77ECA">
        <w:rPr>
          <w:vertAlign w:val="superscript"/>
          <w:lang w:val="it-IT"/>
        </w:rPr>
        <w:t>1</w:t>
      </w:r>
      <w:r w:rsidR="00F41692" w:rsidRPr="00D77ECA">
        <w:rPr>
          <w:lang w:val="it-IT"/>
        </w:rPr>
        <w:t>, Camilla Benini</w:t>
      </w:r>
      <w:r w:rsidR="00F41692" w:rsidRPr="00D77ECA">
        <w:rPr>
          <w:vertAlign w:val="superscript"/>
          <w:lang w:val="it-IT"/>
        </w:rPr>
        <w:t>1</w:t>
      </w:r>
      <w:r w:rsidR="00F41692" w:rsidRPr="00D77ECA">
        <w:rPr>
          <w:lang w:val="it-IT"/>
        </w:rPr>
        <w:t>, Emma Pasetto</w:t>
      </w:r>
      <w:r w:rsidR="00F41692" w:rsidRPr="00D77ECA">
        <w:rPr>
          <w:vertAlign w:val="superscript"/>
          <w:lang w:val="it-IT"/>
        </w:rPr>
        <w:t>1</w:t>
      </w:r>
      <w:r w:rsidR="00F41692" w:rsidRPr="00D77ECA">
        <w:rPr>
          <w:lang w:val="it-IT"/>
        </w:rPr>
        <w:t>,</w:t>
      </w:r>
      <w:r w:rsidR="00806232" w:rsidRPr="00D77ECA">
        <w:rPr>
          <w:lang w:val="it-IT"/>
        </w:rPr>
        <w:t xml:space="preserve"> Mattia Tugnolli</w:t>
      </w:r>
      <w:r w:rsidR="00806232" w:rsidRPr="00D77ECA">
        <w:rPr>
          <w:vertAlign w:val="superscript"/>
          <w:lang w:val="it-IT"/>
        </w:rPr>
        <w:t>1</w:t>
      </w:r>
      <w:r w:rsidR="00806232" w:rsidRPr="00D77ECA">
        <w:rPr>
          <w:lang w:val="it-IT"/>
        </w:rPr>
        <w:t>,</w:t>
      </w:r>
      <w:r w:rsidR="00F41692" w:rsidRPr="00D77ECA">
        <w:rPr>
          <w:lang w:val="it-IT"/>
        </w:rPr>
        <w:t xml:space="preserve"> </w:t>
      </w:r>
      <w:r w:rsidR="005D6E22" w:rsidRPr="00D77ECA">
        <w:rPr>
          <w:lang w:val="it-IT"/>
        </w:rPr>
        <w:t>Davide Gatti</w:t>
      </w:r>
      <w:r w:rsidR="005D6E22" w:rsidRPr="00D77ECA">
        <w:rPr>
          <w:vertAlign w:val="superscript"/>
          <w:lang w:val="it-IT"/>
        </w:rPr>
        <w:t>1</w:t>
      </w:r>
      <w:r w:rsidR="005D6E22" w:rsidRPr="00D77ECA">
        <w:rPr>
          <w:lang w:val="it-IT"/>
        </w:rPr>
        <w:t>, Maurizio Rossini</w:t>
      </w:r>
      <w:r w:rsidR="005D6E22" w:rsidRPr="00D77ECA">
        <w:rPr>
          <w:vertAlign w:val="superscript"/>
          <w:lang w:val="it-IT"/>
        </w:rPr>
        <w:t>1</w:t>
      </w:r>
      <w:r w:rsidR="005D6E22" w:rsidRPr="00D77ECA">
        <w:rPr>
          <w:lang w:val="it-IT"/>
        </w:rPr>
        <w:t>, Ombretta Viapiana</w:t>
      </w:r>
      <w:r w:rsidR="005D6E22" w:rsidRPr="00D77ECA">
        <w:rPr>
          <w:vertAlign w:val="superscript"/>
          <w:lang w:val="it-IT"/>
        </w:rPr>
        <w:t>1</w:t>
      </w:r>
    </w:p>
    <w:p w14:paraId="5283319A" w14:textId="77777777" w:rsidR="00515E45" w:rsidRPr="00515E45" w:rsidRDefault="00515E45" w:rsidP="00145EB4">
      <w:pPr>
        <w:spacing w:line="360" w:lineRule="auto"/>
        <w:rPr>
          <w:lang w:val="it-IT"/>
        </w:rPr>
      </w:pPr>
    </w:p>
    <w:p w14:paraId="7C619196" w14:textId="623F1B22" w:rsidR="00621F18" w:rsidRPr="005D6E22" w:rsidRDefault="00621F18" w:rsidP="005D6E22">
      <w:pPr>
        <w:pStyle w:val="Paragrafoelenco"/>
        <w:numPr>
          <w:ilvl w:val="0"/>
          <w:numId w:val="7"/>
        </w:numPr>
        <w:spacing w:line="360" w:lineRule="auto"/>
        <w:rPr>
          <w:rFonts w:ascii="Arial" w:hAnsi="Arial" w:cs="Arial"/>
          <w:b/>
          <w:bCs/>
          <w:lang w:val="en-US"/>
        </w:rPr>
      </w:pPr>
      <w:r w:rsidRPr="005D6E22">
        <w:rPr>
          <w:rFonts w:ascii="Arial" w:hAnsi="Arial" w:cs="Arial"/>
          <w:lang w:val="en-US"/>
        </w:rPr>
        <w:t xml:space="preserve">Rheumatology Unit, </w:t>
      </w:r>
      <w:r w:rsidR="00471B8E" w:rsidRPr="005D6E22">
        <w:rPr>
          <w:rFonts w:ascii="Arial" w:hAnsi="Arial" w:cs="Arial"/>
          <w:lang w:val="en-US"/>
        </w:rPr>
        <w:t xml:space="preserve">University of Verona, </w:t>
      </w:r>
      <w:r w:rsidRPr="005D6E22">
        <w:rPr>
          <w:rFonts w:ascii="Arial" w:hAnsi="Arial" w:cs="Arial"/>
          <w:lang w:val="en-US"/>
        </w:rPr>
        <w:t>Verona, Italy</w:t>
      </w:r>
    </w:p>
    <w:p w14:paraId="3CF5396E" w14:textId="77777777" w:rsidR="00621F18" w:rsidRDefault="00621F18" w:rsidP="00621F18">
      <w:pPr>
        <w:rPr>
          <w:lang w:val="en-US"/>
        </w:rPr>
      </w:pPr>
    </w:p>
    <w:p w14:paraId="4A11B478" w14:textId="0888F40D" w:rsidR="003D134F" w:rsidRPr="00EA7D7E" w:rsidRDefault="003D134F" w:rsidP="00621F18">
      <w:pPr>
        <w:rPr>
          <w:b/>
          <w:bCs/>
          <w:lang w:val="en-US"/>
        </w:rPr>
      </w:pPr>
      <w:r w:rsidRPr="00EA7D7E">
        <w:rPr>
          <w:b/>
          <w:bCs/>
          <w:lang w:val="en-US"/>
        </w:rPr>
        <w:t>Table of Contents</w:t>
      </w:r>
    </w:p>
    <w:p w14:paraId="7599F082" w14:textId="77777777" w:rsidR="003D134F" w:rsidRDefault="003D134F" w:rsidP="00621F18">
      <w:pPr>
        <w:rPr>
          <w:lang w:val="en-US"/>
        </w:rPr>
      </w:pPr>
    </w:p>
    <w:p w14:paraId="015DB3D7" w14:textId="1DD5FBF6" w:rsidR="0092419E" w:rsidRDefault="003D134F" w:rsidP="00621F18">
      <w:pPr>
        <w:rPr>
          <w:lang w:val="en-US"/>
        </w:rPr>
      </w:pPr>
      <w:r w:rsidRPr="00EA7D7E"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 w:rsidR="00BA2B76">
        <w:rPr>
          <w:lang w:val="en-US"/>
        </w:rPr>
        <w:t xml:space="preserve">Sclerostin </w:t>
      </w:r>
      <w:r w:rsidR="00895FF0">
        <w:rPr>
          <w:lang w:val="en-US"/>
        </w:rPr>
        <w:t>levels</w:t>
      </w:r>
      <w:r w:rsidR="00BA2B76">
        <w:rPr>
          <w:lang w:val="en-US"/>
        </w:rPr>
        <w:t xml:space="preserve"> (</w:t>
      </w:r>
      <w:proofErr w:type="spellStart"/>
      <w:r w:rsidR="00BA2B76">
        <w:rPr>
          <w:lang w:val="en-US"/>
        </w:rPr>
        <w:t>pmol</w:t>
      </w:r>
      <w:proofErr w:type="spellEnd"/>
      <w:r w:rsidR="00BA2B76">
        <w:rPr>
          <w:lang w:val="en-US"/>
        </w:rPr>
        <w:t xml:space="preserve">/L) in sera of healthy volunteers </w:t>
      </w:r>
      <w:r w:rsidR="00895FF0">
        <w:rPr>
          <w:lang w:val="en-US"/>
        </w:rPr>
        <w:t>with increasing concentrations of romosozumab</w:t>
      </w:r>
    </w:p>
    <w:p w14:paraId="300943BB" w14:textId="77777777" w:rsidR="00EA7D7E" w:rsidRDefault="00EA7D7E" w:rsidP="00621F18">
      <w:pPr>
        <w:rPr>
          <w:lang w:val="en-US"/>
        </w:rPr>
      </w:pPr>
    </w:p>
    <w:p w14:paraId="16A46225" w14:textId="77777777" w:rsidR="00EA7D7E" w:rsidRDefault="00EA7D7E" w:rsidP="00EA7D7E">
      <w:pPr>
        <w:rPr>
          <w:b/>
          <w:bCs/>
          <w:lang w:val="en-US"/>
        </w:rPr>
        <w:sectPr w:rsidR="00EA7D7E" w:rsidSect="003D134F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0A2590B2" w14:textId="77777777" w:rsidR="00EA7D7E" w:rsidRDefault="00EA7D7E" w:rsidP="00EA7D7E">
      <w:pPr>
        <w:rPr>
          <w:lang w:val="en-US"/>
        </w:rPr>
      </w:pPr>
      <w:r w:rsidRPr="00EA7D7E">
        <w:rPr>
          <w:b/>
          <w:bCs/>
          <w:lang w:val="en-US"/>
        </w:rPr>
        <w:lastRenderedPageBreak/>
        <w:t>Figure S1.</w:t>
      </w:r>
      <w:r>
        <w:rPr>
          <w:lang w:val="en-US"/>
        </w:rPr>
        <w:t xml:space="preserve"> Sclerostin levels (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>/L) in sera of healthy volunteers with increasing concentrations of romosozumab</w:t>
      </w:r>
    </w:p>
    <w:p w14:paraId="5547A08D" w14:textId="64201BF5" w:rsidR="003D134F" w:rsidRPr="006062B1" w:rsidRDefault="0092419E" w:rsidP="00621F18">
      <w:pPr>
        <w:rPr>
          <w:lang w:val="en-US"/>
        </w:rPr>
      </w:pPr>
      <w:r>
        <w:rPr>
          <w:noProof/>
          <w:color w:val="FF0000"/>
          <w:lang w:val="en-US"/>
        </w:rPr>
        <w:drawing>
          <wp:inline distT="0" distB="0" distL="0" distR="0" wp14:anchorId="3EDD841C" wp14:editId="79C36103">
            <wp:extent cx="5746750" cy="6880244"/>
            <wp:effectExtent l="0" t="0" r="6350" b="0"/>
            <wp:docPr id="1728476812" name="Immagine 1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76812" name="Immagine 1" descr="Immagine che contiene testo, schermata, Carattere, line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059" cy="6906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134F">
        <w:rPr>
          <w:lang w:val="en-US"/>
        </w:rPr>
        <w:t xml:space="preserve"> </w:t>
      </w:r>
    </w:p>
    <w:sectPr w:rsidR="003D134F" w:rsidRPr="006062B1" w:rsidSect="003D134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2FCB4" w14:textId="77777777" w:rsidR="0077635C" w:rsidRDefault="0077635C" w:rsidP="006B66C5">
      <w:pPr>
        <w:spacing w:line="240" w:lineRule="auto"/>
      </w:pPr>
      <w:r>
        <w:separator/>
      </w:r>
    </w:p>
  </w:endnote>
  <w:endnote w:type="continuationSeparator" w:id="0">
    <w:p w14:paraId="52DB152C" w14:textId="77777777" w:rsidR="0077635C" w:rsidRDefault="0077635C" w:rsidP="006B6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028EF" w14:textId="77777777" w:rsidR="0077635C" w:rsidRDefault="0077635C" w:rsidP="006B66C5">
      <w:pPr>
        <w:spacing w:line="240" w:lineRule="auto"/>
      </w:pPr>
      <w:r>
        <w:separator/>
      </w:r>
    </w:p>
  </w:footnote>
  <w:footnote w:type="continuationSeparator" w:id="0">
    <w:p w14:paraId="7111BBD6" w14:textId="77777777" w:rsidR="0077635C" w:rsidRDefault="0077635C" w:rsidP="006B6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31E4C"/>
    <w:multiLevelType w:val="multilevel"/>
    <w:tmpl w:val="F7343E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536A17"/>
    <w:multiLevelType w:val="hybridMultilevel"/>
    <w:tmpl w:val="048E28D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66FD"/>
    <w:multiLevelType w:val="hybridMultilevel"/>
    <w:tmpl w:val="FFD4F3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E3EFC"/>
    <w:multiLevelType w:val="hybridMultilevel"/>
    <w:tmpl w:val="F976BD78"/>
    <w:lvl w:ilvl="0" w:tplc="BE72B70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54FAE"/>
    <w:multiLevelType w:val="hybridMultilevel"/>
    <w:tmpl w:val="4A66B98C"/>
    <w:lvl w:ilvl="0" w:tplc="2A8CB0E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17DB8"/>
    <w:multiLevelType w:val="hybridMultilevel"/>
    <w:tmpl w:val="77D6BD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F5064F"/>
    <w:multiLevelType w:val="multilevel"/>
    <w:tmpl w:val="77A2FD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51C303A"/>
    <w:multiLevelType w:val="multilevel"/>
    <w:tmpl w:val="9D80E5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44024995">
    <w:abstractNumId w:val="7"/>
  </w:num>
  <w:num w:numId="2" w16cid:durableId="1615358936">
    <w:abstractNumId w:val="0"/>
  </w:num>
  <w:num w:numId="3" w16cid:durableId="798840620">
    <w:abstractNumId w:val="6"/>
  </w:num>
  <w:num w:numId="4" w16cid:durableId="656230407">
    <w:abstractNumId w:val="5"/>
  </w:num>
  <w:num w:numId="5" w16cid:durableId="1438061159">
    <w:abstractNumId w:val="1"/>
  </w:num>
  <w:num w:numId="6" w16cid:durableId="1153522289">
    <w:abstractNumId w:val="4"/>
  </w:num>
  <w:num w:numId="7" w16cid:durableId="1892376507">
    <w:abstractNumId w:val="2"/>
  </w:num>
  <w:num w:numId="8" w16cid:durableId="6570796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DFF"/>
    <w:rsid w:val="00001943"/>
    <w:rsid w:val="00004E5A"/>
    <w:rsid w:val="000051C4"/>
    <w:rsid w:val="000056E2"/>
    <w:rsid w:val="00006D9D"/>
    <w:rsid w:val="0000725B"/>
    <w:rsid w:val="00007DFA"/>
    <w:rsid w:val="00012EBD"/>
    <w:rsid w:val="00013EE3"/>
    <w:rsid w:val="00015D6B"/>
    <w:rsid w:val="00016BF3"/>
    <w:rsid w:val="00020587"/>
    <w:rsid w:val="0002089E"/>
    <w:rsid w:val="00021A0D"/>
    <w:rsid w:val="000232EB"/>
    <w:rsid w:val="00023EB0"/>
    <w:rsid w:val="00023F9F"/>
    <w:rsid w:val="000247B3"/>
    <w:rsid w:val="00024F7E"/>
    <w:rsid w:val="00026101"/>
    <w:rsid w:val="0002785A"/>
    <w:rsid w:val="0002785E"/>
    <w:rsid w:val="00031FB9"/>
    <w:rsid w:val="00034540"/>
    <w:rsid w:val="000364D3"/>
    <w:rsid w:val="00040436"/>
    <w:rsid w:val="000416A7"/>
    <w:rsid w:val="00044AA5"/>
    <w:rsid w:val="00044BE6"/>
    <w:rsid w:val="000453DA"/>
    <w:rsid w:val="000463F5"/>
    <w:rsid w:val="00050CED"/>
    <w:rsid w:val="000528C6"/>
    <w:rsid w:val="00053223"/>
    <w:rsid w:val="00054306"/>
    <w:rsid w:val="00054822"/>
    <w:rsid w:val="00054D2D"/>
    <w:rsid w:val="00056A33"/>
    <w:rsid w:val="0006005A"/>
    <w:rsid w:val="00060620"/>
    <w:rsid w:val="00060B1B"/>
    <w:rsid w:val="00061E17"/>
    <w:rsid w:val="00065FDE"/>
    <w:rsid w:val="000805A2"/>
    <w:rsid w:val="00080EBA"/>
    <w:rsid w:val="00081902"/>
    <w:rsid w:val="00081D3A"/>
    <w:rsid w:val="0009009D"/>
    <w:rsid w:val="00094270"/>
    <w:rsid w:val="00094406"/>
    <w:rsid w:val="00094F9B"/>
    <w:rsid w:val="00095A3F"/>
    <w:rsid w:val="000971A4"/>
    <w:rsid w:val="000A02E2"/>
    <w:rsid w:val="000A10AF"/>
    <w:rsid w:val="000A3B85"/>
    <w:rsid w:val="000A43F8"/>
    <w:rsid w:val="000A6A85"/>
    <w:rsid w:val="000A6BC7"/>
    <w:rsid w:val="000A75C8"/>
    <w:rsid w:val="000B0A4D"/>
    <w:rsid w:val="000B0E1F"/>
    <w:rsid w:val="000B1CE1"/>
    <w:rsid w:val="000B25A8"/>
    <w:rsid w:val="000B3C1E"/>
    <w:rsid w:val="000B73D4"/>
    <w:rsid w:val="000C1104"/>
    <w:rsid w:val="000C5805"/>
    <w:rsid w:val="000C6EE1"/>
    <w:rsid w:val="000C79A1"/>
    <w:rsid w:val="000D00F0"/>
    <w:rsid w:val="000D0806"/>
    <w:rsid w:val="000D4092"/>
    <w:rsid w:val="000E1626"/>
    <w:rsid w:val="000E345A"/>
    <w:rsid w:val="000E4FE8"/>
    <w:rsid w:val="000E57B1"/>
    <w:rsid w:val="000E6592"/>
    <w:rsid w:val="000E66CE"/>
    <w:rsid w:val="000E720D"/>
    <w:rsid w:val="000E77DF"/>
    <w:rsid w:val="000F15C7"/>
    <w:rsid w:val="000F23AA"/>
    <w:rsid w:val="000F75D0"/>
    <w:rsid w:val="000F774D"/>
    <w:rsid w:val="000F7941"/>
    <w:rsid w:val="0010184F"/>
    <w:rsid w:val="00104295"/>
    <w:rsid w:val="001075AB"/>
    <w:rsid w:val="001078AA"/>
    <w:rsid w:val="00110AF2"/>
    <w:rsid w:val="00113395"/>
    <w:rsid w:val="001151BD"/>
    <w:rsid w:val="0011593D"/>
    <w:rsid w:val="001162F8"/>
    <w:rsid w:val="00116656"/>
    <w:rsid w:val="001177E6"/>
    <w:rsid w:val="00117DEB"/>
    <w:rsid w:val="0012044F"/>
    <w:rsid w:val="00125481"/>
    <w:rsid w:val="001276F7"/>
    <w:rsid w:val="0013094A"/>
    <w:rsid w:val="00136E1D"/>
    <w:rsid w:val="00137116"/>
    <w:rsid w:val="001376AF"/>
    <w:rsid w:val="00137E49"/>
    <w:rsid w:val="00142E4D"/>
    <w:rsid w:val="0014488A"/>
    <w:rsid w:val="00144C74"/>
    <w:rsid w:val="001456CE"/>
    <w:rsid w:val="00145EB4"/>
    <w:rsid w:val="001462F2"/>
    <w:rsid w:val="00146566"/>
    <w:rsid w:val="00150754"/>
    <w:rsid w:val="00150AD0"/>
    <w:rsid w:val="00151B08"/>
    <w:rsid w:val="001523D6"/>
    <w:rsid w:val="001562E9"/>
    <w:rsid w:val="0015765C"/>
    <w:rsid w:val="00160F30"/>
    <w:rsid w:val="00162164"/>
    <w:rsid w:val="00165948"/>
    <w:rsid w:val="00166CE9"/>
    <w:rsid w:val="00172465"/>
    <w:rsid w:val="00173E38"/>
    <w:rsid w:val="00174750"/>
    <w:rsid w:val="001779A1"/>
    <w:rsid w:val="00177E50"/>
    <w:rsid w:val="00177F8D"/>
    <w:rsid w:val="0018024E"/>
    <w:rsid w:val="00181F81"/>
    <w:rsid w:val="001822A9"/>
    <w:rsid w:val="00182581"/>
    <w:rsid w:val="00182D6E"/>
    <w:rsid w:val="001839D8"/>
    <w:rsid w:val="00184275"/>
    <w:rsid w:val="00186BA9"/>
    <w:rsid w:val="00186E11"/>
    <w:rsid w:val="0018727F"/>
    <w:rsid w:val="0019593B"/>
    <w:rsid w:val="00196FC1"/>
    <w:rsid w:val="001A0B93"/>
    <w:rsid w:val="001A13F1"/>
    <w:rsid w:val="001A4951"/>
    <w:rsid w:val="001A75CF"/>
    <w:rsid w:val="001B03A5"/>
    <w:rsid w:val="001B046A"/>
    <w:rsid w:val="001B07DD"/>
    <w:rsid w:val="001B414A"/>
    <w:rsid w:val="001C0FF0"/>
    <w:rsid w:val="001C3004"/>
    <w:rsid w:val="001C4D0A"/>
    <w:rsid w:val="001C5690"/>
    <w:rsid w:val="001C7798"/>
    <w:rsid w:val="001C7877"/>
    <w:rsid w:val="001D0425"/>
    <w:rsid w:val="001D057F"/>
    <w:rsid w:val="001D0BB0"/>
    <w:rsid w:val="001D42F3"/>
    <w:rsid w:val="001D4BD9"/>
    <w:rsid w:val="001D5031"/>
    <w:rsid w:val="001D62B7"/>
    <w:rsid w:val="001D6FCF"/>
    <w:rsid w:val="001E0ECD"/>
    <w:rsid w:val="001E1DF8"/>
    <w:rsid w:val="001E3BCC"/>
    <w:rsid w:val="001E4D34"/>
    <w:rsid w:val="001E54A2"/>
    <w:rsid w:val="001E615B"/>
    <w:rsid w:val="001E6A74"/>
    <w:rsid w:val="001E7441"/>
    <w:rsid w:val="001F0A74"/>
    <w:rsid w:val="001F0AE0"/>
    <w:rsid w:val="001F67DB"/>
    <w:rsid w:val="001F6844"/>
    <w:rsid w:val="001F6F49"/>
    <w:rsid w:val="00202CA8"/>
    <w:rsid w:val="0020347E"/>
    <w:rsid w:val="00207928"/>
    <w:rsid w:val="00207C1B"/>
    <w:rsid w:val="00210A28"/>
    <w:rsid w:val="00210D66"/>
    <w:rsid w:val="00212957"/>
    <w:rsid w:val="00212D7F"/>
    <w:rsid w:val="00214A0C"/>
    <w:rsid w:val="0021571C"/>
    <w:rsid w:val="00215B9A"/>
    <w:rsid w:val="0022233E"/>
    <w:rsid w:val="00230CAD"/>
    <w:rsid w:val="00234844"/>
    <w:rsid w:val="00234D11"/>
    <w:rsid w:val="0023660B"/>
    <w:rsid w:val="00236641"/>
    <w:rsid w:val="002376D4"/>
    <w:rsid w:val="00237F62"/>
    <w:rsid w:val="0024131A"/>
    <w:rsid w:val="0024199B"/>
    <w:rsid w:val="00242D25"/>
    <w:rsid w:val="00243622"/>
    <w:rsid w:val="00243A0F"/>
    <w:rsid w:val="002458EB"/>
    <w:rsid w:val="002509E8"/>
    <w:rsid w:val="00250A28"/>
    <w:rsid w:val="00255072"/>
    <w:rsid w:val="00260A70"/>
    <w:rsid w:val="002614B3"/>
    <w:rsid w:val="00261D62"/>
    <w:rsid w:val="0026397E"/>
    <w:rsid w:val="00263DA2"/>
    <w:rsid w:val="0026448C"/>
    <w:rsid w:val="0026529E"/>
    <w:rsid w:val="00266FC9"/>
    <w:rsid w:val="00267552"/>
    <w:rsid w:val="0026796B"/>
    <w:rsid w:val="00272998"/>
    <w:rsid w:val="002731EB"/>
    <w:rsid w:val="00275B4C"/>
    <w:rsid w:val="00280251"/>
    <w:rsid w:val="00280528"/>
    <w:rsid w:val="00280717"/>
    <w:rsid w:val="00282CB7"/>
    <w:rsid w:val="002836F5"/>
    <w:rsid w:val="002928A1"/>
    <w:rsid w:val="002935D0"/>
    <w:rsid w:val="0029453C"/>
    <w:rsid w:val="00294891"/>
    <w:rsid w:val="00294914"/>
    <w:rsid w:val="00295487"/>
    <w:rsid w:val="00297DED"/>
    <w:rsid w:val="002A0297"/>
    <w:rsid w:val="002A1E05"/>
    <w:rsid w:val="002A1F94"/>
    <w:rsid w:val="002A4611"/>
    <w:rsid w:val="002A5850"/>
    <w:rsid w:val="002A5A6D"/>
    <w:rsid w:val="002A69AA"/>
    <w:rsid w:val="002B0796"/>
    <w:rsid w:val="002B1AB0"/>
    <w:rsid w:val="002B1F63"/>
    <w:rsid w:val="002B254D"/>
    <w:rsid w:val="002B3C4D"/>
    <w:rsid w:val="002B4420"/>
    <w:rsid w:val="002B49EA"/>
    <w:rsid w:val="002B6B30"/>
    <w:rsid w:val="002B6D36"/>
    <w:rsid w:val="002C1DED"/>
    <w:rsid w:val="002C26A4"/>
    <w:rsid w:val="002C70E3"/>
    <w:rsid w:val="002D4864"/>
    <w:rsid w:val="002D59F1"/>
    <w:rsid w:val="002D5AF6"/>
    <w:rsid w:val="002E2ED6"/>
    <w:rsid w:val="002E52BC"/>
    <w:rsid w:val="002E7B87"/>
    <w:rsid w:val="002F0E5B"/>
    <w:rsid w:val="002F11FB"/>
    <w:rsid w:val="002F359A"/>
    <w:rsid w:val="002F6B59"/>
    <w:rsid w:val="003000B0"/>
    <w:rsid w:val="0030036F"/>
    <w:rsid w:val="00305AF9"/>
    <w:rsid w:val="00306C5F"/>
    <w:rsid w:val="00307EB6"/>
    <w:rsid w:val="00310436"/>
    <w:rsid w:val="003104D3"/>
    <w:rsid w:val="00310F04"/>
    <w:rsid w:val="00311A80"/>
    <w:rsid w:val="00311AEB"/>
    <w:rsid w:val="00315781"/>
    <w:rsid w:val="003162F8"/>
    <w:rsid w:val="003216D0"/>
    <w:rsid w:val="00322144"/>
    <w:rsid w:val="00333F92"/>
    <w:rsid w:val="0033408A"/>
    <w:rsid w:val="0033472C"/>
    <w:rsid w:val="00335045"/>
    <w:rsid w:val="00340726"/>
    <w:rsid w:val="0034109F"/>
    <w:rsid w:val="00341D96"/>
    <w:rsid w:val="00342221"/>
    <w:rsid w:val="003428BA"/>
    <w:rsid w:val="00342A4A"/>
    <w:rsid w:val="00342BDD"/>
    <w:rsid w:val="00342E2A"/>
    <w:rsid w:val="00345414"/>
    <w:rsid w:val="00345AD3"/>
    <w:rsid w:val="00354A84"/>
    <w:rsid w:val="00360173"/>
    <w:rsid w:val="00361E18"/>
    <w:rsid w:val="00362129"/>
    <w:rsid w:val="003631A1"/>
    <w:rsid w:val="003637CB"/>
    <w:rsid w:val="00365F6E"/>
    <w:rsid w:val="00370612"/>
    <w:rsid w:val="00371BF0"/>
    <w:rsid w:val="00374488"/>
    <w:rsid w:val="00374C34"/>
    <w:rsid w:val="00385F3A"/>
    <w:rsid w:val="00386366"/>
    <w:rsid w:val="00386405"/>
    <w:rsid w:val="00390628"/>
    <w:rsid w:val="003914F4"/>
    <w:rsid w:val="0039223E"/>
    <w:rsid w:val="00393295"/>
    <w:rsid w:val="00393D04"/>
    <w:rsid w:val="00395CB0"/>
    <w:rsid w:val="003A0764"/>
    <w:rsid w:val="003A14EF"/>
    <w:rsid w:val="003A1DBC"/>
    <w:rsid w:val="003A21C0"/>
    <w:rsid w:val="003A2DB2"/>
    <w:rsid w:val="003A7E2B"/>
    <w:rsid w:val="003B1E1E"/>
    <w:rsid w:val="003B4D36"/>
    <w:rsid w:val="003B632A"/>
    <w:rsid w:val="003B6C01"/>
    <w:rsid w:val="003C219C"/>
    <w:rsid w:val="003C354F"/>
    <w:rsid w:val="003C46E5"/>
    <w:rsid w:val="003C5B33"/>
    <w:rsid w:val="003D006A"/>
    <w:rsid w:val="003D08AA"/>
    <w:rsid w:val="003D1248"/>
    <w:rsid w:val="003D134F"/>
    <w:rsid w:val="003D1F3E"/>
    <w:rsid w:val="003D320D"/>
    <w:rsid w:val="003D34A2"/>
    <w:rsid w:val="003D35FF"/>
    <w:rsid w:val="003D6B13"/>
    <w:rsid w:val="003E0627"/>
    <w:rsid w:val="003E4A89"/>
    <w:rsid w:val="003E68B9"/>
    <w:rsid w:val="003E7793"/>
    <w:rsid w:val="003F1DEF"/>
    <w:rsid w:val="003F3E5C"/>
    <w:rsid w:val="003F6AD8"/>
    <w:rsid w:val="0040424F"/>
    <w:rsid w:val="0040658E"/>
    <w:rsid w:val="00407810"/>
    <w:rsid w:val="00410032"/>
    <w:rsid w:val="004129FD"/>
    <w:rsid w:val="00412BF7"/>
    <w:rsid w:val="004134F9"/>
    <w:rsid w:val="0041502C"/>
    <w:rsid w:val="00416E42"/>
    <w:rsid w:val="0042227B"/>
    <w:rsid w:val="00422C30"/>
    <w:rsid w:val="0042381C"/>
    <w:rsid w:val="00425476"/>
    <w:rsid w:val="00427177"/>
    <w:rsid w:val="004324A4"/>
    <w:rsid w:val="0043508F"/>
    <w:rsid w:val="00436C7F"/>
    <w:rsid w:val="004372DB"/>
    <w:rsid w:val="00437558"/>
    <w:rsid w:val="00443307"/>
    <w:rsid w:val="00443343"/>
    <w:rsid w:val="00443A71"/>
    <w:rsid w:val="004441DA"/>
    <w:rsid w:val="004459E1"/>
    <w:rsid w:val="004469F9"/>
    <w:rsid w:val="004472E3"/>
    <w:rsid w:val="00450292"/>
    <w:rsid w:val="00462AB7"/>
    <w:rsid w:val="00464444"/>
    <w:rsid w:val="00465829"/>
    <w:rsid w:val="00466B31"/>
    <w:rsid w:val="00471B8E"/>
    <w:rsid w:val="00473110"/>
    <w:rsid w:val="00475BF0"/>
    <w:rsid w:val="00477C50"/>
    <w:rsid w:val="00482CEF"/>
    <w:rsid w:val="00483C17"/>
    <w:rsid w:val="004861F6"/>
    <w:rsid w:val="00487569"/>
    <w:rsid w:val="004903BC"/>
    <w:rsid w:val="00490742"/>
    <w:rsid w:val="004907CC"/>
    <w:rsid w:val="0049493D"/>
    <w:rsid w:val="00495D49"/>
    <w:rsid w:val="004970D0"/>
    <w:rsid w:val="00497DC5"/>
    <w:rsid w:val="004A3117"/>
    <w:rsid w:val="004A35F3"/>
    <w:rsid w:val="004A3B64"/>
    <w:rsid w:val="004A42D0"/>
    <w:rsid w:val="004A5296"/>
    <w:rsid w:val="004A54EB"/>
    <w:rsid w:val="004A69D3"/>
    <w:rsid w:val="004B06ED"/>
    <w:rsid w:val="004B1DED"/>
    <w:rsid w:val="004B209D"/>
    <w:rsid w:val="004B21FF"/>
    <w:rsid w:val="004B23A1"/>
    <w:rsid w:val="004B3278"/>
    <w:rsid w:val="004B3B57"/>
    <w:rsid w:val="004B5C08"/>
    <w:rsid w:val="004B73AA"/>
    <w:rsid w:val="004C3BFA"/>
    <w:rsid w:val="004C4CAF"/>
    <w:rsid w:val="004C5CBF"/>
    <w:rsid w:val="004C6B08"/>
    <w:rsid w:val="004C6DE6"/>
    <w:rsid w:val="004C6E28"/>
    <w:rsid w:val="004C79FF"/>
    <w:rsid w:val="004D108E"/>
    <w:rsid w:val="004D109F"/>
    <w:rsid w:val="004D50B1"/>
    <w:rsid w:val="004D5836"/>
    <w:rsid w:val="004D7017"/>
    <w:rsid w:val="004E07B3"/>
    <w:rsid w:val="004E0822"/>
    <w:rsid w:val="004E13FF"/>
    <w:rsid w:val="004E17DB"/>
    <w:rsid w:val="004E27DE"/>
    <w:rsid w:val="004E28A7"/>
    <w:rsid w:val="004E3C8B"/>
    <w:rsid w:val="004E4083"/>
    <w:rsid w:val="004E456E"/>
    <w:rsid w:val="004E7E99"/>
    <w:rsid w:val="004F60A5"/>
    <w:rsid w:val="004F61D4"/>
    <w:rsid w:val="004F63FC"/>
    <w:rsid w:val="00503E8F"/>
    <w:rsid w:val="00506D7A"/>
    <w:rsid w:val="00507604"/>
    <w:rsid w:val="00510FAE"/>
    <w:rsid w:val="005153BA"/>
    <w:rsid w:val="00515E45"/>
    <w:rsid w:val="00515F0E"/>
    <w:rsid w:val="0052014C"/>
    <w:rsid w:val="00520C97"/>
    <w:rsid w:val="0052174C"/>
    <w:rsid w:val="00522530"/>
    <w:rsid w:val="0052312E"/>
    <w:rsid w:val="005233F0"/>
    <w:rsid w:val="00524555"/>
    <w:rsid w:val="00527754"/>
    <w:rsid w:val="00527E71"/>
    <w:rsid w:val="00531300"/>
    <w:rsid w:val="005314DE"/>
    <w:rsid w:val="00533F1D"/>
    <w:rsid w:val="00534E72"/>
    <w:rsid w:val="00543B51"/>
    <w:rsid w:val="00546220"/>
    <w:rsid w:val="00552376"/>
    <w:rsid w:val="00552741"/>
    <w:rsid w:val="00553ED2"/>
    <w:rsid w:val="005565B7"/>
    <w:rsid w:val="00562A61"/>
    <w:rsid w:val="00562C90"/>
    <w:rsid w:val="0056366C"/>
    <w:rsid w:val="00565A4B"/>
    <w:rsid w:val="0056604B"/>
    <w:rsid w:val="00566665"/>
    <w:rsid w:val="005718D8"/>
    <w:rsid w:val="00571C76"/>
    <w:rsid w:val="00574CA5"/>
    <w:rsid w:val="00574D40"/>
    <w:rsid w:val="00577E15"/>
    <w:rsid w:val="00580D8E"/>
    <w:rsid w:val="0058115D"/>
    <w:rsid w:val="00581D58"/>
    <w:rsid w:val="00581F71"/>
    <w:rsid w:val="005857EB"/>
    <w:rsid w:val="005872CC"/>
    <w:rsid w:val="0058779B"/>
    <w:rsid w:val="00593DA0"/>
    <w:rsid w:val="005942CF"/>
    <w:rsid w:val="005952B6"/>
    <w:rsid w:val="00595F25"/>
    <w:rsid w:val="0059689C"/>
    <w:rsid w:val="00596D55"/>
    <w:rsid w:val="005A032C"/>
    <w:rsid w:val="005A0693"/>
    <w:rsid w:val="005A214A"/>
    <w:rsid w:val="005A338B"/>
    <w:rsid w:val="005A3C42"/>
    <w:rsid w:val="005A4401"/>
    <w:rsid w:val="005A5FE0"/>
    <w:rsid w:val="005A6896"/>
    <w:rsid w:val="005A7953"/>
    <w:rsid w:val="005B213E"/>
    <w:rsid w:val="005B333D"/>
    <w:rsid w:val="005B52F9"/>
    <w:rsid w:val="005B59F5"/>
    <w:rsid w:val="005B6D51"/>
    <w:rsid w:val="005B6FBF"/>
    <w:rsid w:val="005B7884"/>
    <w:rsid w:val="005C04B2"/>
    <w:rsid w:val="005C11FE"/>
    <w:rsid w:val="005C2078"/>
    <w:rsid w:val="005C229D"/>
    <w:rsid w:val="005C2EBA"/>
    <w:rsid w:val="005C3DAB"/>
    <w:rsid w:val="005C5C67"/>
    <w:rsid w:val="005C6200"/>
    <w:rsid w:val="005D06D1"/>
    <w:rsid w:val="005D077C"/>
    <w:rsid w:val="005D08E1"/>
    <w:rsid w:val="005D181E"/>
    <w:rsid w:val="005D2021"/>
    <w:rsid w:val="005D21FD"/>
    <w:rsid w:val="005D2574"/>
    <w:rsid w:val="005D2755"/>
    <w:rsid w:val="005D65CC"/>
    <w:rsid w:val="005D6E22"/>
    <w:rsid w:val="005D778B"/>
    <w:rsid w:val="005D7C35"/>
    <w:rsid w:val="005E0335"/>
    <w:rsid w:val="005E03AF"/>
    <w:rsid w:val="005E3CD9"/>
    <w:rsid w:val="005E5874"/>
    <w:rsid w:val="005E5DFC"/>
    <w:rsid w:val="005E6254"/>
    <w:rsid w:val="005E62B9"/>
    <w:rsid w:val="005E635C"/>
    <w:rsid w:val="005F0159"/>
    <w:rsid w:val="005F181F"/>
    <w:rsid w:val="005F236A"/>
    <w:rsid w:val="005F3790"/>
    <w:rsid w:val="005F3EED"/>
    <w:rsid w:val="005F4E28"/>
    <w:rsid w:val="005F53F5"/>
    <w:rsid w:val="005F6860"/>
    <w:rsid w:val="00601B49"/>
    <w:rsid w:val="006036C7"/>
    <w:rsid w:val="00605BB4"/>
    <w:rsid w:val="006062B1"/>
    <w:rsid w:val="006107E1"/>
    <w:rsid w:val="00611E02"/>
    <w:rsid w:val="006131D1"/>
    <w:rsid w:val="006149DA"/>
    <w:rsid w:val="00615BAA"/>
    <w:rsid w:val="00615BFB"/>
    <w:rsid w:val="00616CDB"/>
    <w:rsid w:val="00621646"/>
    <w:rsid w:val="00621F18"/>
    <w:rsid w:val="00622444"/>
    <w:rsid w:val="0062339A"/>
    <w:rsid w:val="006273F8"/>
    <w:rsid w:val="006302DD"/>
    <w:rsid w:val="00632211"/>
    <w:rsid w:val="00633229"/>
    <w:rsid w:val="00633E4C"/>
    <w:rsid w:val="0063463A"/>
    <w:rsid w:val="00636A81"/>
    <w:rsid w:val="00645D1F"/>
    <w:rsid w:val="00646726"/>
    <w:rsid w:val="00647369"/>
    <w:rsid w:val="00657BAB"/>
    <w:rsid w:val="00662EF8"/>
    <w:rsid w:val="00664214"/>
    <w:rsid w:val="006644E1"/>
    <w:rsid w:val="00664AD1"/>
    <w:rsid w:val="00664E21"/>
    <w:rsid w:val="00671289"/>
    <w:rsid w:val="00671BA7"/>
    <w:rsid w:val="00672DA7"/>
    <w:rsid w:val="00672F54"/>
    <w:rsid w:val="00674437"/>
    <w:rsid w:val="0067445C"/>
    <w:rsid w:val="00675CB4"/>
    <w:rsid w:val="0067728F"/>
    <w:rsid w:val="006803EB"/>
    <w:rsid w:val="00680BA0"/>
    <w:rsid w:val="0068602F"/>
    <w:rsid w:val="00687B25"/>
    <w:rsid w:val="00690E3A"/>
    <w:rsid w:val="00691686"/>
    <w:rsid w:val="00692760"/>
    <w:rsid w:val="00692AE5"/>
    <w:rsid w:val="00693E1E"/>
    <w:rsid w:val="00694738"/>
    <w:rsid w:val="00696F78"/>
    <w:rsid w:val="006A2AF0"/>
    <w:rsid w:val="006A426C"/>
    <w:rsid w:val="006B2717"/>
    <w:rsid w:val="006B66C5"/>
    <w:rsid w:val="006B716F"/>
    <w:rsid w:val="006C12E7"/>
    <w:rsid w:val="006C1AF6"/>
    <w:rsid w:val="006C1E6E"/>
    <w:rsid w:val="006C1F57"/>
    <w:rsid w:val="006C2632"/>
    <w:rsid w:val="006C5744"/>
    <w:rsid w:val="006C70C8"/>
    <w:rsid w:val="006D0095"/>
    <w:rsid w:val="006D255D"/>
    <w:rsid w:val="006D4170"/>
    <w:rsid w:val="006E0324"/>
    <w:rsid w:val="006E1E1C"/>
    <w:rsid w:val="006E1F7F"/>
    <w:rsid w:val="006E5714"/>
    <w:rsid w:val="006E65A0"/>
    <w:rsid w:val="006E797D"/>
    <w:rsid w:val="006F1411"/>
    <w:rsid w:val="006F1773"/>
    <w:rsid w:val="006F4924"/>
    <w:rsid w:val="006F5559"/>
    <w:rsid w:val="006F71C1"/>
    <w:rsid w:val="007030FA"/>
    <w:rsid w:val="00706AC3"/>
    <w:rsid w:val="00712A6C"/>
    <w:rsid w:val="007145B9"/>
    <w:rsid w:val="00715FBF"/>
    <w:rsid w:val="00717080"/>
    <w:rsid w:val="00720257"/>
    <w:rsid w:val="00721C37"/>
    <w:rsid w:val="00725123"/>
    <w:rsid w:val="0072584D"/>
    <w:rsid w:val="007261E8"/>
    <w:rsid w:val="0073233A"/>
    <w:rsid w:val="00733FBF"/>
    <w:rsid w:val="00735458"/>
    <w:rsid w:val="00737D24"/>
    <w:rsid w:val="0074133B"/>
    <w:rsid w:val="0074149C"/>
    <w:rsid w:val="007444CB"/>
    <w:rsid w:val="0075165E"/>
    <w:rsid w:val="00752C9C"/>
    <w:rsid w:val="007550D0"/>
    <w:rsid w:val="0075558D"/>
    <w:rsid w:val="007567FB"/>
    <w:rsid w:val="00756852"/>
    <w:rsid w:val="0076062E"/>
    <w:rsid w:val="00760FB2"/>
    <w:rsid w:val="00761DB8"/>
    <w:rsid w:val="00762CB3"/>
    <w:rsid w:val="00762CBD"/>
    <w:rsid w:val="00770343"/>
    <w:rsid w:val="0077076C"/>
    <w:rsid w:val="007710DE"/>
    <w:rsid w:val="00772F85"/>
    <w:rsid w:val="007735AC"/>
    <w:rsid w:val="00773B72"/>
    <w:rsid w:val="0077635C"/>
    <w:rsid w:val="00780F46"/>
    <w:rsid w:val="0078109F"/>
    <w:rsid w:val="0078396E"/>
    <w:rsid w:val="007851C9"/>
    <w:rsid w:val="00785F5B"/>
    <w:rsid w:val="00790AE2"/>
    <w:rsid w:val="00791295"/>
    <w:rsid w:val="00791B75"/>
    <w:rsid w:val="0079342E"/>
    <w:rsid w:val="00794249"/>
    <w:rsid w:val="00795681"/>
    <w:rsid w:val="007A3E59"/>
    <w:rsid w:val="007B05DF"/>
    <w:rsid w:val="007B248D"/>
    <w:rsid w:val="007B4627"/>
    <w:rsid w:val="007C0E36"/>
    <w:rsid w:val="007C7102"/>
    <w:rsid w:val="007C7A97"/>
    <w:rsid w:val="007C7B39"/>
    <w:rsid w:val="007D33FF"/>
    <w:rsid w:val="007E04C7"/>
    <w:rsid w:val="007E0907"/>
    <w:rsid w:val="007E170D"/>
    <w:rsid w:val="007E3A48"/>
    <w:rsid w:val="007E47BC"/>
    <w:rsid w:val="007E47E4"/>
    <w:rsid w:val="007F0567"/>
    <w:rsid w:val="007F5A0F"/>
    <w:rsid w:val="007F7163"/>
    <w:rsid w:val="008058D1"/>
    <w:rsid w:val="00806232"/>
    <w:rsid w:val="008075CE"/>
    <w:rsid w:val="0080797E"/>
    <w:rsid w:val="008113C2"/>
    <w:rsid w:val="00813785"/>
    <w:rsid w:val="008152CA"/>
    <w:rsid w:val="00815D59"/>
    <w:rsid w:val="00816178"/>
    <w:rsid w:val="00816AF8"/>
    <w:rsid w:val="00816D50"/>
    <w:rsid w:val="00816D9E"/>
    <w:rsid w:val="008206BB"/>
    <w:rsid w:val="00823C68"/>
    <w:rsid w:val="00823E38"/>
    <w:rsid w:val="00824E28"/>
    <w:rsid w:val="008321A3"/>
    <w:rsid w:val="008332F1"/>
    <w:rsid w:val="008334CB"/>
    <w:rsid w:val="00834893"/>
    <w:rsid w:val="00837448"/>
    <w:rsid w:val="008430FF"/>
    <w:rsid w:val="008448EB"/>
    <w:rsid w:val="0084601F"/>
    <w:rsid w:val="008468EF"/>
    <w:rsid w:val="00854054"/>
    <w:rsid w:val="00861904"/>
    <w:rsid w:val="00861A62"/>
    <w:rsid w:val="00861E53"/>
    <w:rsid w:val="00864194"/>
    <w:rsid w:val="00864996"/>
    <w:rsid w:val="00864BBA"/>
    <w:rsid w:val="00870AFA"/>
    <w:rsid w:val="008714CC"/>
    <w:rsid w:val="00871756"/>
    <w:rsid w:val="00871FAA"/>
    <w:rsid w:val="00877AAB"/>
    <w:rsid w:val="008802DA"/>
    <w:rsid w:val="008809EE"/>
    <w:rsid w:val="00882804"/>
    <w:rsid w:val="00883757"/>
    <w:rsid w:val="008932CB"/>
    <w:rsid w:val="00895435"/>
    <w:rsid w:val="00895FF0"/>
    <w:rsid w:val="008975AC"/>
    <w:rsid w:val="008A2855"/>
    <w:rsid w:val="008A5EA3"/>
    <w:rsid w:val="008B1F8D"/>
    <w:rsid w:val="008B32D8"/>
    <w:rsid w:val="008B7983"/>
    <w:rsid w:val="008C00DC"/>
    <w:rsid w:val="008C2FE0"/>
    <w:rsid w:val="008C5269"/>
    <w:rsid w:val="008C5BD6"/>
    <w:rsid w:val="008C687A"/>
    <w:rsid w:val="008D0D15"/>
    <w:rsid w:val="008D2A10"/>
    <w:rsid w:val="008D34F2"/>
    <w:rsid w:val="008D4C43"/>
    <w:rsid w:val="008D5CFA"/>
    <w:rsid w:val="008D648A"/>
    <w:rsid w:val="008D7B47"/>
    <w:rsid w:val="008E2AE2"/>
    <w:rsid w:val="008E2DFF"/>
    <w:rsid w:val="008E422B"/>
    <w:rsid w:val="008E49ED"/>
    <w:rsid w:val="008E53B5"/>
    <w:rsid w:val="008E597E"/>
    <w:rsid w:val="008E6321"/>
    <w:rsid w:val="008E6450"/>
    <w:rsid w:val="008E7687"/>
    <w:rsid w:val="008E7CC4"/>
    <w:rsid w:val="008F00F4"/>
    <w:rsid w:val="008F4E36"/>
    <w:rsid w:val="008F6792"/>
    <w:rsid w:val="008F6C4D"/>
    <w:rsid w:val="00900555"/>
    <w:rsid w:val="00900B84"/>
    <w:rsid w:val="0090461A"/>
    <w:rsid w:val="00904EA4"/>
    <w:rsid w:val="00915655"/>
    <w:rsid w:val="009170B3"/>
    <w:rsid w:val="00921755"/>
    <w:rsid w:val="00922DAC"/>
    <w:rsid w:val="009236D1"/>
    <w:rsid w:val="0092419E"/>
    <w:rsid w:val="00925684"/>
    <w:rsid w:val="00930A5D"/>
    <w:rsid w:val="00933DB1"/>
    <w:rsid w:val="0093760E"/>
    <w:rsid w:val="00937967"/>
    <w:rsid w:val="00937E9B"/>
    <w:rsid w:val="00940C2F"/>
    <w:rsid w:val="00941824"/>
    <w:rsid w:val="00941D84"/>
    <w:rsid w:val="0094233E"/>
    <w:rsid w:val="00943E8A"/>
    <w:rsid w:val="00947EF0"/>
    <w:rsid w:val="00953577"/>
    <w:rsid w:val="00955BE7"/>
    <w:rsid w:val="009566B6"/>
    <w:rsid w:val="0096115C"/>
    <w:rsid w:val="009619D1"/>
    <w:rsid w:val="009638B2"/>
    <w:rsid w:val="0097072E"/>
    <w:rsid w:val="00970B44"/>
    <w:rsid w:val="00971419"/>
    <w:rsid w:val="00971434"/>
    <w:rsid w:val="009716DB"/>
    <w:rsid w:val="00973ADB"/>
    <w:rsid w:val="0097720A"/>
    <w:rsid w:val="0097741B"/>
    <w:rsid w:val="0097795E"/>
    <w:rsid w:val="009805DB"/>
    <w:rsid w:val="009848C0"/>
    <w:rsid w:val="00990423"/>
    <w:rsid w:val="00990932"/>
    <w:rsid w:val="009925CB"/>
    <w:rsid w:val="009928A6"/>
    <w:rsid w:val="00993723"/>
    <w:rsid w:val="00994DEC"/>
    <w:rsid w:val="00996F39"/>
    <w:rsid w:val="00997717"/>
    <w:rsid w:val="009A0621"/>
    <w:rsid w:val="009A23BF"/>
    <w:rsid w:val="009A38AE"/>
    <w:rsid w:val="009A3A65"/>
    <w:rsid w:val="009A64DE"/>
    <w:rsid w:val="009A7E35"/>
    <w:rsid w:val="009B4141"/>
    <w:rsid w:val="009B4692"/>
    <w:rsid w:val="009B70FB"/>
    <w:rsid w:val="009C2DC8"/>
    <w:rsid w:val="009C3037"/>
    <w:rsid w:val="009C380C"/>
    <w:rsid w:val="009D067C"/>
    <w:rsid w:val="009D06FB"/>
    <w:rsid w:val="009D176C"/>
    <w:rsid w:val="009D19C7"/>
    <w:rsid w:val="009D3A86"/>
    <w:rsid w:val="009D6688"/>
    <w:rsid w:val="009E21BF"/>
    <w:rsid w:val="009E2DD1"/>
    <w:rsid w:val="009E4BFB"/>
    <w:rsid w:val="009E5AD2"/>
    <w:rsid w:val="009F0B86"/>
    <w:rsid w:val="009F19D5"/>
    <w:rsid w:val="009F1D89"/>
    <w:rsid w:val="009F250E"/>
    <w:rsid w:val="009F6A83"/>
    <w:rsid w:val="00A03543"/>
    <w:rsid w:val="00A111DE"/>
    <w:rsid w:val="00A14E01"/>
    <w:rsid w:val="00A156AE"/>
    <w:rsid w:val="00A16A7C"/>
    <w:rsid w:val="00A170AF"/>
    <w:rsid w:val="00A21619"/>
    <w:rsid w:val="00A230FF"/>
    <w:rsid w:val="00A24096"/>
    <w:rsid w:val="00A252EF"/>
    <w:rsid w:val="00A25FBB"/>
    <w:rsid w:val="00A3054B"/>
    <w:rsid w:val="00A30891"/>
    <w:rsid w:val="00A33C00"/>
    <w:rsid w:val="00A342F9"/>
    <w:rsid w:val="00A35D43"/>
    <w:rsid w:val="00A40415"/>
    <w:rsid w:val="00A40CFA"/>
    <w:rsid w:val="00A4172F"/>
    <w:rsid w:val="00A42C97"/>
    <w:rsid w:val="00A434BF"/>
    <w:rsid w:val="00A4505E"/>
    <w:rsid w:val="00A454F0"/>
    <w:rsid w:val="00A46336"/>
    <w:rsid w:val="00A528CC"/>
    <w:rsid w:val="00A53CE5"/>
    <w:rsid w:val="00A54FED"/>
    <w:rsid w:val="00A55C25"/>
    <w:rsid w:val="00A56C5C"/>
    <w:rsid w:val="00A61057"/>
    <w:rsid w:val="00A63109"/>
    <w:rsid w:val="00A64196"/>
    <w:rsid w:val="00A64306"/>
    <w:rsid w:val="00A64EDF"/>
    <w:rsid w:val="00A7109C"/>
    <w:rsid w:val="00A725E7"/>
    <w:rsid w:val="00A72F4A"/>
    <w:rsid w:val="00A73229"/>
    <w:rsid w:val="00A73253"/>
    <w:rsid w:val="00A73398"/>
    <w:rsid w:val="00A73CC2"/>
    <w:rsid w:val="00A740E9"/>
    <w:rsid w:val="00A77C99"/>
    <w:rsid w:val="00A81064"/>
    <w:rsid w:val="00A82B1B"/>
    <w:rsid w:val="00A82F69"/>
    <w:rsid w:val="00A84CE0"/>
    <w:rsid w:val="00A857C2"/>
    <w:rsid w:val="00A85BC8"/>
    <w:rsid w:val="00A85D00"/>
    <w:rsid w:val="00A90028"/>
    <w:rsid w:val="00A929DC"/>
    <w:rsid w:val="00A94999"/>
    <w:rsid w:val="00A95752"/>
    <w:rsid w:val="00A97351"/>
    <w:rsid w:val="00AA0426"/>
    <w:rsid w:val="00AA0726"/>
    <w:rsid w:val="00AA32B7"/>
    <w:rsid w:val="00AA4C4D"/>
    <w:rsid w:val="00AA4E83"/>
    <w:rsid w:val="00AA5D65"/>
    <w:rsid w:val="00AA65E0"/>
    <w:rsid w:val="00AB17BE"/>
    <w:rsid w:val="00AB19DF"/>
    <w:rsid w:val="00AB21BA"/>
    <w:rsid w:val="00AB316B"/>
    <w:rsid w:val="00AB3E3B"/>
    <w:rsid w:val="00AB56A2"/>
    <w:rsid w:val="00AB7960"/>
    <w:rsid w:val="00AB7FF9"/>
    <w:rsid w:val="00AC3D98"/>
    <w:rsid w:val="00AD0929"/>
    <w:rsid w:val="00AD09FA"/>
    <w:rsid w:val="00AD1253"/>
    <w:rsid w:val="00AD7A4C"/>
    <w:rsid w:val="00AE128B"/>
    <w:rsid w:val="00AE1717"/>
    <w:rsid w:val="00AE1DF4"/>
    <w:rsid w:val="00AE3F59"/>
    <w:rsid w:val="00AE753C"/>
    <w:rsid w:val="00AF294D"/>
    <w:rsid w:val="00AF44AC"/>
    <w:rsid w:val="00AF45F2"/>
    <w:rsid w:val="00AF72CD"/>
    <w:rsid w:val="00B01028"/>
    <w:rsid w:val="00B01472"/>
    <w:rsid w:val="00B02DBB"/>
    <w:rsid w:val="00B06F19"/>
    <w:rsid w:val="00B074EA"/>
    <w:rsid w:val="00B07820"/>
    <w:rsid w:val="00B14803"/>
    <w:rsid w:val="00B16202"/>
    <w:rsid w:val="00B17A8F"/>
    <w:rsid w:val="00B20FDD"/>
    <w:rsid w:val="00B2334D"/>
    <w:rsid w:val="00B238C5"/>
    <w:rsid w:val="00B25105"/>
    <w:rsid w:val="00B26A6B"/>
    <w:rsid w:val="00B31801"/>
    <w:rsid w:val="00B344AA"/>
    <w:rsid w:val="00B34E5A"/>
    <w:rsid w:val="00B36963"/>
    <w:rsid w:val="00B36990"/>
    <w:rsid w:val="00B376C6"/>
    <w:rsid w:val="00B41D57"/>
    <w:rsid w:val="00B447BA"/>
    <w:rsid w:val="00B45412"/>
    <w:rsid w:val="00B46A1B"/>
    <w:rsid w:val="00B47E4D"/>
    <w:rsid w:val="00B503EE"/>
    <w:rsid w:val="00B5064F"/>
    <w:rsid w:val="00B5307A"/>
    <w:rsid w:val="00B559D7"/>
    <w:rsid w:val="00B6030C"/>
    <w:rsid w:val="00B6066C"/>
    <w:rsid w:val="00B61556"/>
    <w:rsid w:val="00B61FA5"/>
    <w:rsid w:val="00B63CBA"/>
    <w:rsid w:val="00B65290"/>
    <w:rsid w:val="00B664C9"/>
    <w:rsid w:val="00B70AEE"/>
    <w:rsid w:val="00B74183"/>
    <w:rsid w:val="00B74633"/>
    <w:rsid w:val="00B75BDB"/>
    <w:rsid w:val="00B76075"/>
    <w:rsid w:val="00B80C2F"/>
    <w:rsid w:val="00B80DEE"/>
    <w:rsid w:val="00B81670"/>
    <w:rsid w:val="00B82B3F"/>
    <w:rsid w:val="00B866C6"/>
    <w:rsid w:val="00B869E4"/>
    <w:rsid w:val="00B875E2"/>
    <w:rsid w:val="00B90DC0"/>
    <w:rsid w:val="00B91AA6"/>
    <w:rsid w:val="00B93B72"/>
    <w:rsid w:val="00B93C62"/>
    <w:rsid w:val="00B940D1"/>
    <w:rsid w:val="00B943CA"/>
    <w:rsid w:val="00B96ED4"/>
    <w:rsid w:val="00BA176F"/>
    <w:rsid w:val="00BA17B1"/>
    <w:rsid w:val="00BA2B76"/>
    <w:rsid w:val="00BA4346"/>
    <w:rsid w:val="00BA5D51"/>
    <w:rsid w:val="00BA627A"/>
    <w:rsid w:val="00BB0189"/>
    <w:rsid w:val="00BB14C2"/>
    <w:rsid w:val="00BB1C5F"/>
    <w:rsid w:val="00BB1C75"/>
    <w:rsid w:val="00BB26D1"/>
    <w:rsid w:val="00BB2D61"/>
    <w:rsid w:val="00BB30B7"/>
    <w:rsid w:val="00BB3B5F"/>
    <w:rsid w:val="00BB6863"/>
    <w:rsid w:val="00BB718A"/>
    <w:rsid w:val="00BC00DF"/>
    <w:rsid w:val="00BC07DA"/>
    <w:rsid w:val="00BC66B8"/>
    <w:rsid w:val="00BC7CC9"/>
    <w:rsid w:val="00BD13D7"/>
    <w:rsid w:val="00BD1422"/>
    <w:rsid w:val="00BD6907"/>
    <w:rsid w:val="00BE1D36"/>
    <w:rsid w:val="00BE6A76"/>
    <w:rsid w:val="00BF282F"/>
    <w:rsid w:val="00BF3F9F"/>
    <w:rsid w:val="00BF50E4"/>
    <w:rsid w:val="00BF5C02"/>
    <w:rsid w:val="00BF71BF"/>
    <w:rsid w:val="00BF762F"/>
    <w:rsid w:val="00C010F3"/>
    <w:rsid w:val="00C01DEC"/>
    <w:rsid w:val="00C02AE4"/>
    <w:rsid w:val="00C03B41"/>
    <w:rsid w:val="00C05B0A"/>
    <w:rsid w:val="00C071C3"/>
    <w:rsid w:val="00C14A6F"/>
    <w:rsid w:val="00C17666"/>
    <w:rsid w:val="00C2162B"/>
    <w:rsid w:val="00C22888"/>
    <w:rsid w:val="00C229B5"/>
    <w:rsid w:val="00C23019"/>
    <w:rsid w:val="00C25B47"/>
    <w:rsid w:val="00C260D8"/>
    <w:rsid w:val="00C300D6"/>
    <w:rsid w:val="00C3044B"/>
    <w:rsid w:val="00C317B0"/>
    <w:rsid w:val="00C34F58"/>
    <w:rsid w:val="00C352D8"/>
    <w:rsid w:val="00C373DA"/>
    <w:rsid w:val="00C3766E"/>
    <w:rsid w:val="00C425D3"/>
    <w:rsid w:val="00C428FA"/>
    <w:rsid w:val="00C434AA"/>
    <w:rsid w:val="00C4493A"/>
    <w:rsid w:val="00C4604A"/>
    <w:rsid w:val="00C46C40"/>
    <w:rsid w:val="00C47FFD"/>
    <w:rsid w:val="00C5022A"/>
    <w:rsid w:val="00C5052E"/>
    <w:rsid w:val="00C50CFA"/>
    <w:rsid w:val="00C50F22"/>
    <w:rsid w:val="00C51D60"/>
    <w:rsid w:val="00C54D1B"/>
    <w:rsid w:val="00C61286"/>
    <w:rsid w:val="00C6156A"/>
    <w:rsid w:val="00C6331E"/>
    <w:rsid w:val="00C63443"/>
    <w:rsid w:val="00C64842"/>
    <w:rsid w:val="00C64FEF"/>
    <w:rsid w:val="00C65631"/>
    <w:rsid w:val="00C662BF"/>
    <w:rsid w:val="00C6695E"/>
    <w:rsid w:val="00C74850"/>
    <w:rsid w:val="00C74EA2"/>
    <w:rsid w:val="00C75129"/>
    <w:rsid w:val="00C843C0"/>
    <w:rsid w:val="00C85C01"/>
    <w:rsid w:val="00C86EF3"/>
    <w:rsid w:val="00C95235"/>
    <w:rsid w:val="00CA076E"/>
    <w:rsid w:val="00CA0958"/>
    <w:rsid w:val="00CA1C53"/>
    <w:rsid w:val="00CA43A6"/>
    <w:rsid w:val="00CA4790"/>
    <w:rsid w:val="00CA47BB"/>
    <w:rsid w:val="00CB2BEC"/>
    <w:rsid w:val="00CB3620"/>
    <w:rsid w:val="00CB7096"/>
    <w:rsid w:val="00CB7959"/>
    <w:rsid w:val="00CC123C"/>
    <w:rsid w:val="00CC1C23"/>
    <w:rsid w:val="00CC21A9"/>
    <w:rsid w:val="00CC2307"/>
    <w:rsid w:val="00CC32E9"/>
    <w:rsid w:val="00CC6C7D"/>
    <w:rsid w:val="00CC702C"/>
    <w:rsid w:val="00CD0311"/>
    <w:rsid w:val="00CD16F0"/>
    <w:rsid w:val="00CD1DF5"/>
    <w:rsid w:val="00CD2E46"/>
    <w:rsid w:val="00CD479C"/>
    <w:rsid w:val="00CD7919"/>
    <w:rsid w:val="00CE0D3D"/>
    <w:rsid w:val="00CE0E62"/>
    <w:rsid w:val="00CE410A"/>
    <w:rsid w:val="00CE41D6"/>
    <w:rsid w:val="00CE4E18"/>
    <w:rsid w:val="00CE5659"/>
    <w:rsid w:val="00CE758D"/>
    <w:rsid w:val="00CF107E"/>
    <w:rsid w:val="00CF496B"/>
    <w:rsid w:val="00CF531E"/>
    <w:rsid w:val="00CF5C5C"/>
    <w:rsid w:val="00CF6BEC"/>
    <w:rsid w:val="00CF6CB9"/>
    <w:rsid w:val="00D01EFD"/>
    <w:rsid w:val="00D01FEA"/>
    <w:rsid w:val="00D0400E"/>
    <w:rsid w:val="00D05AF0"/>
    <w:rsid w:val="00D0631A"/>
    <w:rsid w:val="00D06920"/>
    <w:rsid w:val="00D100E0"/>
    <w:rsid w:val="00D104E0"/>
    <w:rsid w:val="00D117F3"/>
    <w:rsid w:val="00D11CD4"/>
    <w:rsid w:val="00D14089"/>
    <w:rsid w:val="00D16601"/>
    <w:rsid w:val="00D22F56"/>
    <w:rsid w:val="00D23629"/>
    <w:rsid w:val="00D25089"/>
    <w:rsid w:val="00D2568D"/>
    <w:rsid w:val="00D265D5"/>
    <w:rsid w:val="00D26E30"/>
    <w:rsid w:val="00D30D5C"/>
    <w:rsid w:val="00D323CA"/>
    <w:rsid w:val="00D3254D"/>
    <w:rsid w:val="00D354EB"/>
    <w:rsid w:val="00D37A98"/>
    <w:rsid w:val="00D40A79"/>
    <w:rsid w:val="00D42496"/>
    <w:rsid w:val="00D43054"/>
    <w:rsid w:val="00D430CD"/>
    <w:rsid w:val="00D46A00"/>
    <w:rsid w:val="00D472F0"/>
    <w:rsid w:val="00D5233A"/>
    <w:rsid w:val="00D52423"/>
    <w:rsid w:val="00D54C1B"/>
    <w:rsid w:val="00D66FFB"/>
    <w:rsid w:val="00D70EC3"/>
    <w:rsid w:val="00D721DA"/>
    <w:rsid w:val="00D72562"/>
    <w:rsid w:val="00D75DE7"/>
    <w:rsid w:val="00D77ECA"/>
    <w:rsid w:val="00D82014"/>
    <w:rsid w:val="00D8338D"/>
    <w:rsid w:val="00D865C3"/>
    <w:rsid w:val="00D86BC3"/>
    <w:rsid w:val="00D87092"/>
    <w:rsid w:val="00D875B0"/>
    <w:rsid w:val="00D94B6A"/>
    <w:rsid w:val="00D966E6"/>
    <w:rsid w:val="00D97D08"/>
    <w:rsid w:val="00DA0B72"/>
    <w:rsid w:val="00DA1FBF"/>
    <w:rsid w:val="00DA22CE"/>
    <w:rsid w:val="00DA24EF"/>
    <w:rsid w:val="00DA2C37"/>
    <w:rsid w:val="00DA47D8"/>
    <w:rsid w:val="00DA4E14"/>
    <w:rsid w:val="00DA6199"/>
    <w:rsid w:val="00DA6CA0"/>
    <w:rsid w:val="00DA7B38"/>
    <w:rsid w:val="00DC04DE"/>
    <w:rsid w:val="00DC155C"/>
    <w:rsid w:val="00DC5614"/>
    <w:rsid w:val="00DD1A16"/>
    <w:rsid w:val="00DD35E9"/>
    <w:rsid w:val="00DD487F"/>
    <w:rsid w:val="00DD4E77"/>
    <w:rsid w:val="00DD55A9"/>
    <w:rsid w:val="00DD6E4E"/>
    <w:rsid w:val="00DE0AD2"/>
    <w:rsid w:val="00DE1500"/>
    <w:rsid w:val="00DE1F00"/>
    <w:rsid w:val="00DE525B"/>
    <w:rsid w:val="00DE61A3"/>
    <w:rsid w:val="00DE6848"/>
    <w:rsid w:val="00DF32FF"/>
    <w:rsid w:val="00DF395F"/>
    <w:rsid w:val="00DF60AF"/>
    <w:rsid w:val="00E00EBB"/>
    <w:rsid w:val="00E01F58"/>
    <w:rsid w:val="00E03911"/>
    <w:rsid w:val="00E04D4B"/>
    <w:rsid w:val="00E07BE6"/>
    <w:rsid w:val="00E07F6B"/>
    <w:rsid w:val="00E12F1F"/>
    <w:rsid w:val="00E15BCE"/>
    <w:rsid w:val="00E165DD"/>
    <w:rsid w:val="00E16E7D"/>
    <w:rsid w:val="00E20C41"/>
    <w:rsid w:val="00E2266C"/>
    <w:rsid w:val="00E2325A"/>
    <w:rsid w:val="00E23D2A"/>
    <w:rsid w:val="00E254F8"/>
    <w:rsid w:val="00E27280"/>
    <w:rsid w:val="00E30054"/>
    <w:rsid w:val="00E31B33"/>
    <w:rsid w:val="00E33BD9"/>
    <w:rsid w:val="00E34985"/>
    <w:rsid w:val="00E3505E"/>
    <w:rsid w:val="00E35FD4"/>
    <w:rsid w:val="00E37B16"/>
    <w:rsid w:val="00E42FEE"/>
    <w:rsid w:val="00E4326A"/>
    <w:rsid w:val="00E4459E"/>
    <w:rsid w:val="00E47217"/>
    <w:rsid w:val="00E51881"/>
    <w:rsid w:val="00E51D3E"/>
    <w:rsid w:val="00E54114"/>
    <w:rsid w:val="00E550ED"/>
    <w:rsid w:val="00E5579C"/>
    <w:rsid w:val="00E6213C"/>
    <w:rsid w:val="00E62CD6"/>
    <w:rsid w:val="00E634FA"/>
    <w:rsid w:val="00E638CF"/>
    <w:rsid w:val="00E63CBF"/>
    <w:rsid w:val="00E64532"/>
    <w:rsid w:val="00E65B69"/>
    <w:rsid w:val="00E6767D"/>
    <w:rsid w:val="00E70E32"/>
    <w:rsid w:val="00E730C4"/>
    <w:rsid w:val="00E74823"/>
    <w:rsid w:val="00E80B1F"/>
    <w:rsid w:val="00E8165C"/>
    <w:rsid w:val="00E85635"/>
    <w:rsid w:val="00E86381"/>
    <w:rsid w:val="00E918C7"/>
    <w:rsid w:val="00E920CC"/>
    <w:rsid w:val="00E95080"/>
    <w:rsid w:val="00E97D28"/>
    <w:rsid w:val="00EA0ED3"/>
    <w:rsid w:val="00EA1E8F"/>
    <w:rsid w:val="00EA26EF"/>
    <w:rsid w:val="00EA2C75"/>
    <w:rsid w:val="00EA3596"/>
    <w:rsid w:val="00EA3DC3"/>
    <w:rsid w:val="00EA5BC0"/>
    <w:rsid w:val="00EA6355"/>
    <w:rsid w:val="00EA7D7E"/>
    <w:rsid w:val="00EB0767"/>
    <w:rsid w:val="00EB25DB"/>
    <w:rsid w:val="00EB7A3D"/>
    <w:rsid w:val="00EC0FE7"/>
    <w:rsid w:val="00EC2BE2"/>
    <w:rsid w:val="00EC46BA"/>
    <w:rsid w:val="00ED2740"/>
    <w:rsid w:val="00ED2D9C"/>
    <w:rsid w:val="00ED38D8"/>
    <w:rsid w:val="00ED556E"/>
    <w:rsid w:val="00ED7DE1"/>
    <w:rsid w:val="00EE4335"/>
    <w:rsid w:val="00EE4E48"/>
    <w:rsid w:val="00EE72D4"/>
    <w:rsid w:val="00EF0907"/>
    <w:rsid w:val="00EF1C98"/>
    <w:rsid w:val="00EF48A5"/>
    <w:rsid w:val="00EF722B"/>
    <w:rsid w:val="00EF7465"/>
    <w:rsid w:val="00F00B94"/>
    <w:rsid w:val="00F04D33"/>
    <w:rsid w:val="00F0527C"/>
    <w:rsid w:val="00F05B11"/>
    <w:rsid w:val="00F06AB7"/>
    <w:rsid w:val="00F0731C"/>
    <w:rsid w:val="00F135E5"/>
    <w:rsid w:val="00F14108"/>
    <w:rsid w:val="00F144EE"/>
    <w:rsid w:val="00F176D0"/>
    <w:rsid w:val="00F20E3B"/>
    <w:rsid w:val="00F2303C"/>
    <w:rsid w:val="00F241D8"/>
    <w:rsid w:val="00F26750"/>
    <w:rsid w:val="00F26780"/>
    <w:rsid w:val="00F278B4"/>
    <w:rsid w:val="00F31188"/>
    <w:rsid w:val="00F31B44"/>
    <w:rsid w:val="00F3244C"/>
    <w:rsid w:val="00F36E09"/>
    <w:rsid w:val="00F40071"/>
    <w:rsid w:val="00F41692"/>
    <w:rsid w:val="00F418F0"/>
    <w:rsid w:val="00F42BC0"/>
    <w:rsid w:val="00F4382F"/>
    <w:rsid w:val="00F504AE"/>
    <w:rsid w:val="00F530E1"/>
    <w:rsid w:val="00F54340"/>
    <w:rsid w:val="00F562AB"/>
    <w:rsid w:val="00F60669"/>
    <w:rsid w:val="00F6413A"/>
    <w:rsid w:val="00F65D4E"/>
    <w:rsid w:val="00F676B6"/>
    <w:rsid w:val="00F70507"/>
    <w:rsid w:val="00F710CB"/>
    <w:rsid w:val="00F71CFC"/>
    <w:rsid w:val="00F73202"/>
    <w:rsid w:val="00F738FB"/>
    <w:rsid w:val="00F73E1C"/>
    <w:rsid w:val="00F817AF"/>
    <w:rsid w:val="00F81EE4"/>
    <w:rsid w:val="00F91737"/>
    <w:rsid w:val="00F91A6C"/>
    <w:rsid w:val="00F91EC5"/>
    <w:rsid w:val="00FA04EA"/>
    <w:rsid w:val="00FA1527"/>
    <w:rsid w:val="00FA1710"/>
    <w:rsid w:val="00FA2435"/>
    <w:rsid w:val="00FA3134"/>
    <w:rsid w:val="00FA5592"/>
    <w:rsid w:val="00FA7D4A"/>
    <w:rsid w:val="00FB0B18"/>
    <w:rsid w:val="00FB0BAA"/>
    <w:rsid w:val="00FB295D"/>
    <w:rsid w:val="00FB39DE"/>
    <w:rsid w:val="00FB3C7E"/>
    <w:rsid w:val="00FB4B32"/>
    <w:rsid w:val="00FB687C"/>
    <w:rsid w:val="00FB6917"/>
    <w:rsid w:val="00FC1B37"/>
    <w:rsid w:val="00FC3063"/>
    <w:rsid w:val="00FC39A7"/>
    <w:rsid w:val="00FC3A03"/>
    <w:rsid w:val="00FD1F5E"/>
    <w:rsid w:val="00FD514F"/>
    <w:rsid w:val="00FD53AA"/>
    <w:rsid w:val="00FD6EDA"/>
    <w:rsid w:val="00FD7DC6"/>
    <w:rsid w:val="00FE00FB"/>
    <w:rsid w:val="00FE1460"/>
    <w:rsid w:val="00FE5C4B"/>
    <w:rsid w:val="00FE6738"/>
    <w:rsid w:val="00FE6CFA"/>
    <w:rsid w:val="00FE6D4C"/>
    <w:rsid w:val="00FF1023"/>
    <w:rsid w:val="00FF2AF7"/>
    <w:rsid w:val="00FF6639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7FE23"/>
  <w15:docId w15:val="{760412AC-6F20-4FAA-88CD-BF13B75D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21F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character" w:styleId="Collegamentoipertestuale">
    <w:name w:val="Hyperlink"/>
    <w:basedOn w:val="Carpredefinitoparagrafo"/>
    <w:uiPriority w:val="99"/>
    <w:unhideWhenUsed/>
    <w:rsid w:val="00621F18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A338B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B66C5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66C5"/>
  </w:style>
  <w:style w:type="paragraph" w:styleId="Pidipagina">
    <w:name w:val="footer"/>
    <w:basedOn w:val="Normale"/>
    <w:link w:val="PidipaginaCarattere"/>
    <w:uiPriority w:val="99"/>
    <w:unhideWhenUsed/>
    <w:rsid w:val="006B66C5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66C5"/>
  </w:style>
  <w:style w:type="table" w:styleId="Grigliatabella">
    <w:name w:val="Table Grid"/>
    <w:basedOn w:val="Tabellanormale"/>
    <w:uiPriority w:val="39"/>
    <w:rsid w:val="00214A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857C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857C2"/>
    <w:rPr>
      <w:b/>
      <w:bCs/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/>
    <w:rsid w:val="0074133B"/>
    <w:pPr>
      <w:tabs>
        <w:tab w:val="left" w:pos="504"/>
      </w:tabs>
      <w:spacing w:after="240" w:line="240" w:lineRule="auto"/>
      <w:ind w:left="504" w:hanging="504"/>
    </w:pPr>
  </w:style>
  <w:style w:type="paragraph" w:styleId="Revisione">
    <w:name w:val="Revision"/>
    <w:hidden/>
    <w:uiPriority w:val="99"/>
    <w:semiHidden/>
    <w:rsid w:val="00AE753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5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7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0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5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44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4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152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2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906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47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6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551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26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8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9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716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00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48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7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APA" SelectedStyle="/APASixthEditionOfficeOnline.xsl" Version="6">
  <b:Source>
    <b:Tag>source1</b:Tag>
    <b:SourceType>JournalArticle</b:SourceType>
    <b:URL>NIH Consensus Development Panel on Osteoporosis Prevention, Diagnosis, and Therapy (2001). Osteoporosis prevention, diagnosis, and therapy. JAMA, 285(6), 785–795. https://doi.org/10.1001/jama.285.6.785</b:URL>
    <b:Gdcea>{"AccessedType":"Website"}</b:Gdcea>
  </b:Source>
  <b:Source>
    <b:Tag>source2</b:Tag>
    <b:SourceType>JournalArticle</b:SourceType>
    <b:Title>Osteoporosis: now and the future</b:Title>
    <b:StandardNumber>Rachner TD, Khosla S, Hofbauer LC (2011) Osteoporosis: now and the future. Lancet (London, England) 377:1276–1287</b:StandardNumber>
    <b:Gdcea>{"AccessedType":"Print"}</b:Gdcea>
  </b:Source>
</b:Sources>
</file>

<file path=customXml/itemProps1.xml><?xml version="1.0" encoding="utf-8"?>
<ds:datastoreItem xmlns:ds="http://schemas.openxmlformats.org/officeDocument/2006/customXml" ds:itemID="{22222222-1234-1234-1234-123412341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ini</dc:creator>
  <cp:lastModifiedBy>Giovanni Adami</cp:lastModifiedBy>
  <cp:revision>9</cp:revision>
  <dcterms:created xsi:type="dcterms:W3CDTF">2025-04-09T08:03:00Z</dcterms:created>
  <dcterms:modified xsi:type="dcterms:W3CDTF">2025-04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bK24gcq"/&gt;&lt;style id="http://www.zotero.org/styles/journal-of-bone-and-mineral-research" hasBibliography="1" bibliographyStyleHasBeenSet="1"/&gt;&lt;prefs&gt;&lt;pref name="fieldType" value="Field"/&gt;&lt;/prefs&gt;</vt:lpwstr>
  </property>
  <property fmtid="{D5CDD505-2E9C-101B-9397-08002B2CF9AE}" pid="3" name="GrammarlyDocumentId">
    <vt:lpwstr>305a3b75b0079a125c4bbe9ccc1ae081e04ef060a3506b789602643ef53b1a04</vt:lpwstr>
  </property>
  <property fmtid="{D5CDD505-2E9C-101B-9397-08002B2CF9AE}" pid="4" name="ZOTERO_PREF_2">
    <vt:lpwstr>&lt;/data&gt;</vt:lpwstr>
  </property>
</Properties>
</file>